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72A" w:rsidRDefault="0037372A">
      <w:bookmarkStart w:id="0" w:name="_GoBack"/>
      <w:bookmarkEnd w:id="0"/>
    </w:p>
    <w:tbl>
      <w:tblPr>
        <w:tblW w:w="10248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160"/>
        <w:gridCol w:w="3768"/>
        <w:gridCol w:w="4320"/>
      </w:tblGrid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37EE1">
              <w:rPr>
                <w:rFonts w:ascii="Calibri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37EE1">
              <w:rPr>
                <w:rFonts w:ascii="Calibri" w:hAnsi="Calibri" w:cs="Calibri"/>
                <w:b/>
                <w:bCs/>
                <w:color w:val="000000"/>
              </w:rPr>
              <w:t>Sequence (5’ -&gt; 3’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37EE1">
              <w:rPr>
                <w:rFonts w:ascii="Calibri" w:hAnsi="Calibri" w:cs="Calibri"/>
                <w:b/>
                <w:bCs/>
                <w:color w:val="000000"/>
              </w:rPr>
              <w:t>Us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52yheS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acgccgcgctggatgc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52yheS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52yheS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cggctcggagagcagc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42argF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tccgacagcacaacga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42argF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42argF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ggcaatcctgcctgcc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64L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ctatctctatttccgc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64L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64L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aagcggaagtgccagc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41Z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aacactgtgggtttac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41Z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5.41Z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gaggcgacacgatttc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1505.43spxA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ataagcgccgcgttcg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43spxA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1505.43spxA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gcggccatccgtccgg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1505.52S_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atcgcggcgagccat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52S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Pae1505.52S_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tccgcccgaaagcagc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141.44G.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GCAGTCTTGAATTCGGGC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 xml:space="preserve">Detection of </w:t>
            </w:r>
            <w:proofErr w:type="spellStart"/>
            <w:r w:rsidRPr="00337EE1">
              <w:rPr>
                <w:rFonts w:ascii="Calibri" w:hAnsi="Calibri" w:cs="Calibri"/>
                <w:color w:val="000000"/>
              </w:rPr>
              <w:t>attP</w:t>
            </w:r>
            <w:proofErr w:type="spellEnd"/>
            <w:r w:rsidRPr="00337EE1">
              <w:rPr>
                <w:rFonts w:ascii="Calibri" w:hAnsi="Calibri" w:cs="Calibri"/>
                <w:color w:val="000000"/>
              </w:rPr>
              <w:t xml:space="preserve"> of excised 44G W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142.44G.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CGTTCTCCCGCACCTTT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5.52SL.dx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GCACGCCGATGGACAGA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Detection of deletion in 52S ∆in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7.52SR.dx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CGGAGGTATGTTATCCC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88.Pae5.41Z.dx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TCGAAGGGCGGCAAGAAA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Detection of deletion in 41Z ∆in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89.Pae5.41Z.dx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GACTACACAACCGTCTC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96.Pae5.42argF.dx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CGGCAGATAGGCAGTTCC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Detection of deletion in 42argF ∆in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97.Pae5.42argF.dx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GTGTGAGCCAGACGTGCT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157.44G.dxL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TCAGGGAGGGCCACGCGA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Detection of deletion in 44G ∆in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158.44G.dx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TGCGAGATGAGTCGCGT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cstheme="minorHAnsi"/>
                <w:color w:val="000000"/>
              </w:rPr>
            </w:pPr>
            <w:r w:rsidRPr="003C4BA6">
              <w:rPr>
                <w:rFonts w:cstheme="minorHAnsi"/>
                <w:color w:val="000000"/>
              </w:rPr>
              <w:t>106.Pae5.64L.dx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cstheme="minorHAnsi"/>
                <w:caps/>
                <w:color w:val="000000"/>
              </w:rPr>
            </w:pPr>
            <w:r w:rsidRPr="003C4BA6">
              <w:rPr>
                <w:rFonts w:cstheme="minorHAnsi"/>
                <w:color w:val="000000"/>
              </w:rPr>
              <w:t>GCAATACGCAACAGCACCA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Detection of deletion in 64L ∆int phage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cstheme="minorHAnsi"/>
                <w:color w:val="000000"/>
              </w:rPr>
            </w:pPr>
            <w:r w:rsidRPr="003C4BA6">
              <w:rPr>
                <w:rFonts w:cstheme="minorHAnsi"/>
                <w:color w:val="000000"/>
              </w:rPr>
              <w:t>107.Pae5.64L.dx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cstheme="minorHAnsi"/>
                <w:caps/>
                <w:color w:val="000000"/>
              </w:rPr>
            </w:pPr>
            <w:r w:rsidRPr="003C4BA6">
              <w:rPr>
                <w:rFonts w:cstheme="minorHAnsi"/>
                <w:color w:val="000000"/>
              </w:rPr>
              <w:t>GACAGGGAAACCGGCTGTT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A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ggcatccagagaatgagaaatcatccggggtgggaga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A of 52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2463bp; 42bp overlap with fragment B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A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aggaatcccgcgagtgga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B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ttcttgacgacgcggta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B of 52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2574bp; 41bp overlap with fragment C</w:t>
            </w:r>
          </w:p>
        </w:tc>
      </w:tr>
      <w:tr w:rsidR="0037372A" w:rsidRPr="00337EE1" w:rsidTr="000D7C21">
        <w:trPr>
          <w:trHeight w:val="341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B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tacgcccgttggtgtcct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C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aacgagacgcaccccg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C of 52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 phage</w:t>
            </w:r>
            <w:r w:rsidRPr="00337EE1">
              <w:rPr>
                <w:rFonts w:ascii="Calibri" w:hAnsi="Calibri" w:cs="Calibri"/>
                <w:color w:val="000000"/>
              </w:rPr>
              <w:t>; product length 12619bp; 38bp overlap with fragment D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C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atccaatgaacggtcagc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52S.D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taaacggcacgaatgct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D of 52S 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121bp; 40bp overlap with fragment A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lastRenderedPageBreak/>
              <w:t>52S.D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tctcccaccccggatgatttctcattctctggatgccg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A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ATCTGCCGAGGTGAAAGCCGCGTCTTCGGTGTAGCCAG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A of 41Z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4325bp; 39bp overlap with fragment B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A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GGAGACGGAATGCCTTT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B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ATCCGTCGCATGGCCTGTT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B of 41Z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1936bp;48bp overlap with fragment C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B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GTGCCCTCCAAGGATGAC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C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CAGTGTATTCCGTCGCTC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C of 41Z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279bp; 41bp overlap with fragment A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1Z.C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CTGGCTACACCGAAGACGCGGCTTTCACCTCGGCAGATC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A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aatggggctgctcgttcATATAACCCCGCACAACCC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A of 42arg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515bp; 39bp overlap with fragment B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A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CTACAAGTCTGCCACCGT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B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TCAGCGCCTCGATCACAT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B of 42arg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025bp; 45bp overlap with fragment C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B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TGGAGCGTACTCAACGA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C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CTGGGTATCGCTAACCATT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C of 42arg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559bp; 39bp overlap with fragment A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2argF.C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ggttgtgcggggttatatGAACGAGCAGCCCCATTG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A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AGCGGGCGGAGGGAATCGACCCACGCGGCCGGGAGAGA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A of 44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4317bp; 47bp overlap with fragment B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A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CCTCGCCGGAGCAACCAC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B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GGCGCTGCTGGTGGTGA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B of 44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561bp; 42bp overlap with fragment C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B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TGCGCTGGTCCGAGAGCGA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C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AGTCCTCGGACAAGGCGGCCA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C of 44G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4426bp; 40bp overlap with fragment A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44G.C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TCTCTCCCGGCCGCGTGGGTCGATTCCCTCCGCCCGCTC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A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ATGGCGCATTTGAAGGCATCACTCCGCGGCCTCTTCTT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A of 64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3672bp; 49bp overlap with fragment B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A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TCACCGTAGGAGCATCCG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B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CGAGCCTTGGACTACGTGT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B of 64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 product length 15858bp; 47bp overlap with fragment C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B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GTGGTTTTGCTTGCGGTCA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C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ACCGGAACATGTAAGGGAGC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C of 64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15751bp; 41bp overlap with fragment D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C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 xml:space="preserve">CTGCAGGGTGGCCTTGTAGG      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D1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AAGTTCTTGGCGGACGTGGA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D1 of 64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7999bp; 47bp overlap with fragment D2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lastRenderedPageBreak/>
              <w:t>64L_D1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CGGCTGACGGACAGAAGAT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_D2f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>GAGGCCTACACGGACTGGG</w:t>
            </w:r>
          </w:p>
        </w:tc>
        <w:tc>
          <w:tcPr>
            <w:tcW w:w="4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Fragment D2 of 64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37EE1">
              <w:rPr>
                <w:rFonts w:ascii="Calibri" w:hAnsi="Calibri" w:cs="Calibri"/>
                <w:color w:val="000000"/>
              </w:rPr>
              <w:t>∆in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337EE1">
              <w:rPr>
                <w:rFonts w:ascii="Calibri" w:hAnsi="Calibri" w:cs="Calibri"/>
                <w:color w:val="000000"/>
              </w:rPr>
              <w:t xml:space="preserve"> phage; product length 8907bp; 41bp overlap with fragment A</w:t>
            </w:r>
          </w:p>
        </w:tc>
      </w:tr>
      <w:tr w:rsidR="0037372A" w:rsidRPr="00337EE1" w:rsidTr="000D7C2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  <w:r w:rsidRPr="00337EE1">
              <w:rPr>
                <w:rFonts w:ascii="Calibri" w:hAnsi="Calibri" w:cs="Calibri"/>
                <w:color w:val="000000"/>
              </w:rPr>
              <w:t>64L.D2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aps/>
                <w:color w:val="000000"/>
              </w:rPr>
            </w:pPr>
            <w:r w:rsidRPr="00337EE1">
              <w:rPr>
                <w:rFonts w:ascii="Calibri" w:hAnsi="Calibri" w:cs="Calibri"/>
                <w:caps/>
                <w:color w:val="000000"/>
              </w:rPr>
              <w:t xml:space="preserve">GAAGAAGAGGCCGCGGAGTGATGCCTTCAAATGCGCCATCC   </w:t>
            </w:r>
          </w:p>
        </w:tc>
        <w:tc>
          <w:tcPr>
            <w:tcW w:w="4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372A" w:rsidRPr="00337EE1" w:rsidRDefault="0037372A" w:rsidP="000D7C2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37372A" w:rsidRDefault="0037372A" w:rsidP="0037372A"/>
    <w:p w:rsidR="0037372A" w:rsidRDefault="0037372A"/>
    <w:sectPr w:rsidR="0037372A" w:rsidSect="00F75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2A"/>
    <w:rsid w:val="0009040A"/>
    <w:rsid w:val="000944C0"/>
    <w:rsid w:val="000D702A"/>
    <w:rsid w:val="00106259"/>
    <w:rsid w:val="001320AF"/>
    <w:rsid w:val="0016074B"/>
    <w:rsid w:val="002B1E5A"/>
    <w:rsid w:val="00351621"/>
    <w:rsid w:val="0037372A"/>
    <w:rsid w:val="00447846"/>
    <w:rsid w:val="00455D65"/>
    <w:rsid w:val="00470CAF"/>
    <w:rsid w:val="006137DF"/>
    <w:rsid w:val="006A2918"/>
    <w:rsid w:val="00793107"/>
    <w:rsid w:val="008529FB"/>
    <w:rsid w:val="008A4D48"/>
    <w:rsid w:val="00B069F8"/>
    <w:rsid w:val="00B13AE9"/>
    <w:rsid w:val="00B63688"/>
    <w:rsid w:val="00B73B2E"/>
    <w:rsid w:val="00D4611E"/>
    <w:rsid w:val="00DB2D03"/>
    <w:rsid w:val="00E076F8"/>
    <w:rsid w:val="00E953F0"/>
    <w:rsid w:val="00EA1F39"/>
    <w:rsid w:val="00F7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DCDAB"/>
  <w15:chartTrackingRefBased/>
  <w15:docId w15:val="{CE1214D6-83CB-E342-9BD9-0CAAB9C3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7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14T17:57:00Z</dcterms:created>
  <dcterms:modified xsi:type="dcterms:W3CDTF">2020-07-15T15:58:00Z</dcterms:modified>
</cp:coreProperties>
</file>